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07755" w14:textId="77777777" w:rsidR="00BF33A9" w:rsidRPr="003A2A2F" w:rsidRDefault="00BF33A9" w:rsidP="00BF33A9">
      <w:pPr>
        <w:pStyle w:val="Lgende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upplementary File 2</w:t>
      </w:r>
      <w:r w:rsidRPr="003A2A2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 Cluster attribution for complete femora studied in analyses for both complete femora and distal epiphyses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2268"/>
        <w:gridCol w:w="2126"/>
      </w:tblGrid>
      <w:tr w:rsidR="00BF33A9" w:rsidRPr="00401D80" w14:paraId="2489AC74" w14:textId="77777777" w:rsidTr="00CD1EC4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0E0EC309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me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75CEADD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ph attribution for complete femor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2AAFBC5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ph attribution for distal epiphyses</w:t>
            </w:r>
          </w:p>
        </w:tc>
      </w:tr>
      <w:tr w:rsidR="00BF33A9" w:rsidRPr="00401D80" w14:paraId="6FDEC492" w14:textId="77777777" w:rsidTr="00CD1EC4">
        <w:trPr>
          <w:jc w:val="center"/>
        </w:trPr>
        <w:tc>
          <w:tcPr>
            <w:tcW w:w="1271" w:type="dxa"/>
            <w:tcBorders>
              <w:bottom w:val="nil"/>
              <w:right w:val="nil"/>
            </w:tcBorders>
          </w:tcPr>
          <w:p w14:paraId="50A9A998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NG </w:t>
            </w:r>
            <w:r w:rsidRPr="007D1F3D">
              <w:rPr>
                <w:rFonts w:ascii="Times New Roman" w:hAnsi="Times New Roman" w:cs="Times New Roman"/>
                <w:sz w:val="18"/>
                <w:szCs w:val="18"/>
              </w:rPr>
              <w:t>10 8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17DC02B0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left w:val="nil"/>
              <w:bottom w:val="nil"/>
            </w:tcBorders>
            <w:vAlign w:val="center"/>
          </w:tcPr>
          <w:p w14:paraId="6E5FE4F0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BF33A9" w:rsidRPr="00401D80" w14:paraId="2AA772A7" w14:textId="77777777" w:rsidTr="00CD1EC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5027F8C5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NG </w:t>
            </w:r>
            <w:r w:rsidRPr="007D1F3D">
              <w:rPr>
                <w:rFonts w:ascii="Times New Roman" w:hAnsi="Times New Roman" w:cs="Times New Roman"/>
                <w:sz w:val="18"/>
                <w:szCs w:val="18"/>
              </w:rPr>
              <w:t>10 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6E6A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3BBBB1F9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BF33A9" w:rsidRPr="00401D80" w14:paraId="689AFEBC" w14:textId="77777777" w:rsidTr="00CD1EC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74E6384C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NG </w:t>
            </w:r>
            <w:r w:rsidRPr="007D1F3D">
              <w:rPr>
                <w:rFonts w:ascii="Times New Roman" w:hAnsi="Times New Roman" w:cs="Times New Roman"/>
                <w:sz w:val="18"/>
                <w:szCs w:val="18"/>
              </w:rPr>
              <w:t>11 12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AE53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17CE8397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BF33A9" w:rsidRPr="00401D80" w14:paraId="1D5786AA" w14:textId="77777777" w:rsidTr="00CD1EC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1D2B6C0F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NG </w:t>
            </w:r>
            <w:r w:rsidRPr="007D1F3D">
              <w:rPr>
                <w:rFonts w:ascii="Times New Roman" w:hAnsi="Times New Roman" w:cs="Times New Roman"/>
                <w:sz w:val="18"/>
                <w:szCs w:val="18"/>
              </w:rPr>
              <w:t>13 27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354C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325260C7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BF33A9" w:rsidRPr="00401D80" w14:paraId="2F91FA85" w14:textId="77777777" w:rsidTr="00CD1EC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41D5EF77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NG </w:t>
            </w:r>
            <w:r w:rsidRPr="007D1F3D">
              <w:rPr>
                <w:rFonts w:ascii="Times New Roman" w:hAnsi="Times New Roman" w:cs="Times New Roman"/>
                <w:sz w:val="18"/>
                <w:szCs w:val="18"/>
              </w:rPr>
              <w:t>14 R3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7B8D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75A0A976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3A9" w:rsidRPr="00401D80" w14:paraId="2A43AF0C" w14:textId="77777777" w:rsidTr="00CD1EC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0E449477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NG </w:t>
            </w:r>
            <w:r w:rsidRPr="007D1F3D">
              <w:rPr>
                <w:rFonts w:ascii="Times New Roman" w:hAnsi="Times New Roman" w:cs="Times New Roman"/>
                <w:sz w:val="18"/>
                <w:szCs w:val="18"/>
              </w:rPr>
              <w:t>15 38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4C07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3E71AE97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BF33A9" w:rsidRPr="00401D80" w14:paraId="6B1CB75D" w14:textId="77777777" w:rsidTr="00CD1EC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019F312F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NG </w:t>
            </w:r>
            <w:r w:rsidRPr="007D1F3D">
              <w:rPr>
                <w:rFonts w:ascii="Times New Roman" w:hAnsi="Times New Roman" w:cs="Times New Roman"/>
                <w:sz w:val="18"/>
                <w:szCs w:val="18"/>
              </w:rPr>
              <w:t>15 41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9909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3DB1DA9E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3A9" w:rsidRPr="00401D80" w14:paraId="6800762A" w14:textId="77777777" w:rsidTr="00CD1EC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47B34E11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NG </w:t>
            </w:r>
            <w:r w:rsidRPr="007D1F3D">
              <w:rPr>
                <w:rFonts w:ascii="Times New Roman" w:hAnsi="Times New Roman" w:cs="Times New Roman"/>
                <w:sz w:val="18"/>
                <w:szCs w:val="18"/>
              </w:rPr>
              <w:t>16 5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AF94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154A8C99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3A9" w:rsidRPr="00401D80" w14:paraId="6AA0EADD" w14:textId="77777777" w:rsidTr="00CD1EC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74C20604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NG </w:t>
            </w:r>
            <w:r w:rsidRPr="007D1F3D">
              <w:rPr>
                <w:rFonts w:ascii="Times New Roman" w:hAnsi="Times New Roman" w:cs="Times New Roman"/>
                <w:sz w:val="18"/>
                <w:szCs w:val="18"/>
              </w:rPr>
              <w:t>16 51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C2B6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57D39250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3A9" w:rsidRPr="00401D80" w14:paraId="1218C071" w14:textId="77777777" w:rsidTr="00CD1EC4">
        <w:trPr>
          <w:jc w:val="center"/>
        </w:trPr>
        <w:tc>
          <w:tcPr>
            <w:tcW w:w="1271" w:type="dxa"/>
            <w:tcBorders>
              <w:top w:val="nil"/>
              <w:right w:val="nil"/>
            </w:tcBorders>
          </w:tcPr>
          <w:p w14:paraId="3A5F1E64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NG </w:t>
            </w:r>
            <w:r w:rsidRPr="007D1F3D">
              <w:rPr>
                <w:rFonts w:ascii="Times New Roman" w:hAnsi="Times New Roman" w:cs="Times New Roman"/>
                <w:sz w:val="18"/>
                <w:szCs w:val="18"/>
              </w:rPr>
              <w:t>16 512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E1DB0B3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</w:tcBorders>
            <w:vAlign w:val="center"/>
          </w:tcPr>
          <w:p w14:paraId="0410C315" w14:textId="77777777" w:rsidR="00BF33A9" w:rsidRPr="00401D80" w:rsidRDefault="00BF33A9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</w:tbl>
    <w:p w14:paraId="5092C4C5" w14:textId="77777777" w:rsidR="00100E1E" w:rsidRDefault="00BF33A9"/>
    <w:sectPr w:rsidR="00100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3A9"/>
    <w:rsid w:val="002F158D"/>
    <w:rsid w:val="00445D16"/>
    <w:rsid w:val="0047673B"/>
    <w:rsid w:val="00854D2C"/>
    <w:rsid w:val="00BF33A9"/>
    <w:rsid w:val="00E8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1407D"/>
  <w15:chartTrackingRefBased/>
  <w15:docId w15:val="{DFBA4E7C-E70B-4016-BE23-257E24BC4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3A9"/>
    <w:rPr>
      <w:rFonts w:eastAsia="MS Mincho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eneralTitle">
    <w:name w:val="General Title"/>
    <w:basedOn w:val="Normal"/>
    <w:link w:val="GeneralTitleCar"/>
    <w:qFormat/>
    <w:rsid w:val="00445D16"/>
    <w:pPr>
      <w:spacing w:line="360" w:lineRule="auto"/>
      <w:jc w:val="both"/>
    </w:pPr>
    <w:rPr>
      <w:rFonts w:ascii="Verdana" w:eastAsiaTheme="minorHAnsi" w:hAnsi="Verdana" w:cs="Tahoma"/>
      <w:b/>
      <w:bCs/>
      <w:sz w:val="28"/>
      <w:szCs w:val="28"/>
      <w:lang w:val="en-US"/>
    </w:rPr>
  </w:style>
  <w:style w:type="character" w:customStyle="1" w:styleId="GeneralTitleCar">
    <w:name w:val="General Title Car"/>
    <w:basedOn w:val="Policepardfaut"/>
    <w:link w:val="GeneralTitle"/>
    <w:rsid w:val="00445D16"/>
    <w:rPr>
      <w:rFonts w:ascii="Verdana" w:hAnsi="Verdana" w:cs="Tahoma"/>
      <w:b/>
      <w:bCs/>
      <w:sz w:val="28"/>
      <w:szCs w:val="28"/>
      <w:lang w:val="en-US"/>
    </w:rPr>
  </w:style>
  <w:style w:type="paragraph" w:customStyle="1" w:styleId="Generalsub-title">
    <w:name w:val="General sub-title"/>
    <w:basedOn w:val="Normal"/>
    <w:link w:val="Generalsub-titleCar"/>
    <w:qFormat/>
    <w:rsid w:val="00445D16"/>
    <w:pPr>
      <w:autoSpaceDE w:val="0"/>
      <w:autoSpaceDN w:val="0"/>
      <w:adjustRightInd w:val="0"/>
      <w:spacing w:after="240" w:line="360" w:lineRule="auto"/>
      <w:jc w:val="both"/>
    </w:pPr>
    <w:rPr>
      <w:rFonts w:ascii="Verdana" w:eastAsiaTheme="minorHAnsi" w:hAnsi="Verdana" w:cs="Tahoma"/>
      <w:b/>
      <w:bCs/>
      <w:szCs w:val="24"/>
      <w:lang w:val="en-US"/>
    </w:rPr>
  </w:style>
  <w:style w:type="character" w:customStyle="1" w:styleId="Generalsub-titleCar">
    <w:name w:val="General sub-title Car"/>
    <w:basedOn w:val="Policepardfaut"/>
    <w:link w:val="Generalsub-title"/>
    <w:rsid w:val="00445D16"/>
    <w:rPr>
      <w:rFonts w:ascii="Verdana" w:hAnsi="Verdana" w:cs="Tahoma"/>
      <w:b/>
      <w:bCs/>
      <w:lang w:val="en-US"/>
    </w:rPr>
  </w:style>
  <w:style w:type="paragraph" w:customStyle="1" w:styleId="Headings">
    <w:name w:val="Headings"/>
    <w:basedOn w:val="Normal"/>
    <w:link w:val="HeadingsCar"/>
    <w:qFormat/>
    <w:rsid w:val="00E84A01"/>
    <w:pPr>
      <w:spacing w:line="360" w:lineRule="auto"/>
      <w:jc w:val="both"/>
    </w:pPr>
    <w:rPr>
      <w:rFonts w:ascii="Verdana" w:eastAsiaTheme="minorHAnsi" w:hAnsi="Verdana" w:cs="Times New Roman"/>
      <w:szCs w:val="24"/>
      <w:u w:val="single"/>
      <w:lang w:val="en-US"/>
    </w:rPr>
  </w:style>
  <w:style w:type="character" w:customStyle="1" w:styleId="HeadingsCar">
    <w:name w:val="Headings Car"/>
    <w:basedOn w:val="Policepardfaut"/>
    <w:link w:val="Headings"/>
    <w:rsid w:val="00E84A01"/>
    <w:rPr>
      <w:rFonts w:ascii="Verdana" w:hAnsi="Verdana" w:cs="Times New Roman"/>
      <w:szCs w:val="24"/>
      <w:u w:val="single"/>
      <w:lang w:val="en-US"/>
    </w:rPr>
  </w:style>
  <w:style w:type="paragraph" w:customStyle="1" w:styleId="sub-headings">
    <w:name w:val="sub-headings"/>
    <w:basedOn w:val="Normal"/>
    <w:link w:val="sub-headingsCar"/>
    <w:qFormat/>
    <w:rsid w:val="00E84A01"/>
    <w:pPr>
      <w:spacing w:line="360" w:lineRule="auto"/>
      <w:jc w:val="both"/>
    </w:pPr>
    <w:rPr>
      <w:rFonts w:ascii="Verdana" w:eastAsiaTheme="minorHAnsi" w:hAnsi="Verdana" w:cs="Times New Roman"/>
      <w:i/>
      <w:iCs/>
      <w:szCs w:val="24"/>
      <w:lang w:val="en-US"/>
    </w:rPr>
  </w:style>
  <w:style w:type="character" w:customStyle="1" w:styleId="sub-headingsCar">
    <w:name w:val="sub-headings Car"/>
    <w:basedOn w:val="Policepardfaut"/>
    <w:link w:val="sub-headings"/>
    <w:rsid w:val="00E84A01"/>
    <w:rPr>
      <w:rFonts w:ascii="Verdana" w:hAnsi="Verdana" w:cs="Times New Roman"/>
      <w:i/>
      <w:iCs/>
      <w:szCs w:val="24"/>
      <w:lang w:val="en-US"/>
    </w:rPr>
  </w:style>
  <w:style w:type="table" w:styleId="Grilledutableau">
    <w:name w:val="Table Grid"/>
    <w:basedOn w:val="TableauNormal"/>
    <w:uiPriority w:val="39"/>
    <w:rsid w:val="00BF33A9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BF33A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20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Pintore</dc:creator>
  <cp:keywords/>
  <dc:description/>
  <cp:lastModifiedBy>Romain Pintore</cp:lastModifiedBy>
  <cp:revision>1</cp:revision>
  <dcterms:created xsi:type="dcterms:W3CDTF">2023-01-23T11:49:00Z</dcterms:created>
  <dcterms:modified xsi:type="dcterms:W3CDTF">2023-01-23T11:50:00Z</dcterms:modified>
</cp:coreProperties>
</file>